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283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2410"/>
        <w:gridCol w:w="851"/>
        <w:gridCol w:w="8646"/>
        <w:gridCol w:w="2376"/>
      </w:tblGrid>
      <w:tr w:rsidR="008D1650" w:rsidRPr="008D1650" w:rsidTr="00D04F0C"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8D1650" w:rsidRPr="008D1650" w:rsidRDefault="008D1650" w:rsidP="008D1650">
            <w:pPr>
              <w:pStyle w:val="TableHeader"/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Section/Topic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8D1650" w:rsidRPr="008D1650" w:rsidRDefault="008D1650" w:rsidP="008D1650">
            <w:pPr>
              <w:pStyle w:val="TableHeader"/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Item No</w:t>
            </w:r>
          </w:p>
        </w:tc>
        <w:tc>
          <w:tcPr>
            <w:tcW w:w="86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8D1650" w:rsidRPr="008D1650" w:rsidRDefault="008D1650" w:rsidP="008D1650">
            <w:pPr>
              <w:pStyle w:val="TableHead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Checklist item</w:t>
            </w:r>
          </w:p>
        </w:tc>
        <w:tc>
          <w:tcPr>
            <w:tcW w:w="2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8D1650" w:rsidRPr="008D1650" w:rsidRDefault="008D1650" w:rsidP="008D1650">
            <w:pPr>
              <w:pStyle w:val="TableHeader"/>
              <w:jc w:val="both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Reported on page No</w:t>
            </w:r>
          </w:p>
        </w:tc>
      </w:tr>
      <w:tr w:rsidR="008D1650" w:rsidRPr="008D1650" w:rsidTr="00D04F0C"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8D1650" w:rsidRPr="008D1650" w:rsidRDefault="008D1650" w:rsidP="008D1650">
            <w:pPr>
              <w:pStyle w:val="TableHeader"/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8D1650" w:rsidRPr="008D1650" w:rsidRDefault="008D1650" w:rsidP="008D1650">
            <w:pPr>
              <w:pStyle w:val="TableHeader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6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8D1650" w:rsidRPr="008D1650" w:rsidRDefault="008D1650" w:rsidP="008D1650">
            <w:pPr>
              <w:pStyle w:val="TableHead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3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8D1650" w:rsidRPr="008D1650" w:rsidRDefault="008D1650" w:rsidP="008D1650">
            <w:pPr>
              <w:pStyle w:val="TableHeader"/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8D1650" w:rsidRPr="008D1650" w:rsidTr="00D04F0C">
        <w:tc>
          <w:tcPr>
            <w:tcW w:w="14283" w:type="dxa"/>
            <w:gridSpan w:val="4"/>
            <w:tcBorders>
              <w:top w:val="single" w:sz="4" w:space="0" w:color="auto"/>
            </w:tcBorders>
          </w:tcPr>
          <w:p w:rsidR="008D1650" w:rsidRPr="008D1650" w:rsidRDefault="008D1650" w:rsidP="008D1650">
            <w:pPr>
              <w:pStyle w:val="TableSubHead"/>
              <w:jc w:val="both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Title and abstract</w:t>
            </w:r>
          </w:p>
        </w:tc>
      </w:tr>
      <w:tr w:rsidR="008D1650" w:rsidRPr="008D1650" w:rsidTr="00D04F0C">
        <w:tc>
          <w:tcPr>
            <w:tcW w:w="2410" w:type="dxa"/>
            <w:vMerge w:val="restart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1a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Identification as a randomised trial in the title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Not applicable</w:t>
            </w:r>
          </w:p>
        </w:tc>
      </w:tr>
      <w:tr w:rsidR="008D1650" w:rsidRPr="008D1650" w:rsidTr="00D04F0C">
        <w:tc>
          <w:tcPr>
            <w:tcW w:w="2410" w:type="dxa"/>
            <w:vMerge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1b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:rsidR="008D1650" w:rsidRPr="008D1650" w:rsidRDefault="00D04F0C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2</w:t>
            </w:r>
          </w:p>
        </w:tc>
      </w:tr>
      <w:tr w:rsidR="008D1650" w:rsidRPr="008D1650" w:rsidTr="00D04F0C">
        <w:tc>
          <w:tcPr>
            <w:tcW w:w="14283" w:type="dxa"/>
            <w:gridSpan w:val="4"/>
          </w:tcPr>
          <w:p w:rsidR="008D1650" w:rsidRPr="008D1650" w:rsidRDefault="008D1650" w:rsidP="008D1650">
            <w:pPr>
              <w:pStyle w:val="TableSubHead"/>
              <w:jc w:val="both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Introduction</w:t>
            </w:r>
          </w:p>
        </w:tc>
      </w:tr>
      <w:tr w:rsidR="008D1650" w:rsidRPr="008D1650" w:rsidTr="00D04F0C">
        <w:tc>
          <w:tcPr>
            <w:tcW w:w="2410" w:type="dxa"/>
            <w:vMerge w:val="restart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Background and objectives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2a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Scientific background and explanation of rationale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:rsidR="008D1650" w:rsidRPr="008D1650" w:rsidRDefault="00D04F0C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3</w:t>
            </w:r>
          </w:p>
        </w:tc>
      </w:tr>
      <w:tr w:rsidR="008D1650" w:rsidRPr="008D1650" w:rsidTr="00D04F0C">
        <w:trPr>
          <w:trHeight w:val="413"/>
        </w:trPr>
        <w:tc>
          <w:tcPr>
            <w:tcW w:w="2410" w:type="dxa"/>
            <w:vMerge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2b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Specific objectives or hypothese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D04F0C" w:rsidP="00D04F0C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4</w:t>
            </w:r>
          </w:p>
        </w:tc>
      </w:tr>
      <w:tr w:rsidR="008D1650" w:rsidRPr="008D1650" w:rsidTr="00D04F0C">
        <w:tc>
          <w:tcPr>
            <w:tcW w:w="14283" w:type="dxa"/>
            <w:gridSpan w:val="4"/>
          </w:tcPr>
          <w:p w:rsidR="008D1650" w:rsidRPr="008D1650" w:rsidRDefault="00D04F0C" w:rsidP="008D1650">
            <w:pPr>
              <w:pStyle w:val="TableSubHead"/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4</w:t>
            </w:r>
            <w:r w:rsidR="008D1650" w:rsidRPr="008D1650">
              <w:rPr>
                <w:rFonts w:asciiTheme="minorHAnsi" w:hAnsiTheme="minorHAnsi" w:cstheme="minorHAnsi"/>
                <w:szCs w:val="24"/>
              </w:rPr>
              <w:t>Methods</w:t>
            </w:r>
          </w:p>
        </w:tc>
      </w:tr>
      <w:tr w:rsidR="008D1650" w:rsidRPr="008D1650" w:rsidTr="00D04F0C">
        <w:tc>
          <w:tcPr>
            <w:tcW w:w="2410" w:type="dxa"/>
            <w:vMerge w:val="restart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Trial design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3a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Description of trial design (such as parallel, factorial) including allocation ratio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 xml:space="preserve">4, </w:t>
            </w:r>
            <w:r w:rsidR="00D04F0C">
              <w:rPr>
                <w:rFonts w:asciiTheme="minorHAnsi" w:hAnsiTheme="minorHAnsi" w:cstheme="minorHAnsi"/>
                <w:szCs w:val="24"/>
              </w:rPr>
              <w:t>5</w:t>
            </w:r>
          </w:p>
        </w:tc>
      </w:tr>
      <w:tr w:rsidR="008D1650" w:rsidRPr="008D1650" w:rsidTr="00D04F0C">
        <w:trPr>
          <w:trHeight w:val="305"/>
        </w:trPr>
        <w:tc>
          <w:tcPr>
            <w:tcW w:w="2410" w:type="dxa"/>
            <w:vMerge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3b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Important changes to methods after trial commencement (such as eligibility criteria), with reason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Not applicable</w:t>
            </w:r>
          </w:p>
        </w:tc>
      </w:tr>
      <w:tr w:rsidR="008D1650" w:rsidRPr="008D1650" w:rsidTr="00D04F0C">
        <w:tc>
          <w:tcPr>
            <w:tcW w:w="2410" w:type="dxa"/>
            <w:vMerge w:val="restart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Participants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4a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Eligibility criteria for participant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4</w:t>
            </w:r>
          </w:p>
        </w:tc>
      </w:tr>
      <w:tr w:rsidR="008D1650" w:rsidRPr="008D1650" w:rsidTr="00D04F0C">
        <w:tc>
          <w:tcPr>
            <w:tcW w:w="2410" w:type="dxa"/>
            <w:vMerge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4b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Settings and locations where the data were collected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4</w:t>
            </w:r>
          </w:p>
        </w:tc>
      </w:tr>
      <w:tr w:rsidR="008D1650" w:rsidRPr="008D1650" w:rsidTr="00D04F0C">
        <w:tc>
          <w:tcPr>
            <w:tcW w:w="2410" w:type="dxa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Interventions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5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5</w:t>
            </w:r>
          </w:p>
        </w:tc>
      </w:tr>
      <w:tr w:rsidR="008D1650" w:rsidRPr="008D1650" w:rsidTr="00D04F0C">
        <w:tc>
          <w:tcPr>
            <w:tcW w:w="2410" w:type="dxa"/>
            <w:vMerge w:val="restart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Outcomes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6a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Completely defined pre-specified primary and secondary outcome measures, including how and when they were assessed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4</w:t>
            </w:r>
          </w:p>
        </w:tc>
      </w:tr>
      <w:tr w:rsidR="008D1650" w:rsidRPr="008D1650" w:rsidTr="00D04F0C">
        <w:tc>
          <w:tcPr>
            <w:tcW w:w="2410" w:type="dxa"/>
            <w:vMerge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6b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Any changes to trial outcomes after the trial commenced, with reason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Not applicable</w:t>
            </w:r>
          </w:p>
        </w:tc>
      </w:tr>
      <w:tr w:rsidR="008D1650" w:rsidRPr="008D1650" w:rsidTr="00D04F0C">
        <w:tc>
          <w:tcPr>
            <w:tcW w:w="2410" w:type="dxa"/>
            <w:vMerge w:val="restart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Sample size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7a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How sample size was determined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5</w:t>
            </w:r>
          </w:p>
        </w:tc>
      </w:tr>
      <w:tr w:rsidR="008D1650" w:rsidRPr="008D1650" w:rsidTr="00D04F0C">
        <w:tc>
          <w:tcPr>
            <w:tcW w:w="2410" w:type="dxa"/>
            <w:vMerge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7b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When applicable, explanation of any interim analyses and stopping guideline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Not applicable</w:t>
            </w:r>
          </w:p>
        </w:tc>
      </w:tr>
      <w:tr w:rsidR="008D1650" w:rsidRPr="008D1650" w:rsidTr="00D04F0C">
        <w:tc>
          <w:tcPr>
            <w:tcW w:w="2410" w:type="dxa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Randomisation: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376" w:type="dxa"/>
            <w:tcBorders>
              <w:top w:val="single" w:sz="4" w:space="0" w:color="auto"/>
            </w:tcBorders>
          </w:tcPr>
          <w:p w:rsidR="008D1650" w:rsidRPr="008D1650" w:rsidRDefault="008D1650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8D1650" w:rsidRPr="008D1650" w:rsidTr="00D04F0C">
        <w:tc>
          <w:tcPr>
            <w:tcW w:w="2410" w:type="dxa"/>
            <w:vMerge w:val="restart"/>
          </w:tcPr>
          <w:p w:rsidR="008D1650" w:rsidRPr="008D1650" w:rsidRDefault="008D1650" w:rsidP="008D1650">
            <w:pPr>
              <w:ind w:hanging="540"/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Sequence generation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8a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Method used to generate the random allocation sequence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Not applicable</w:t>
            </w:r>
          </w:p>
        </w:tc>
      </w:tr>
      <w:tr w:rsidR="008D1650" w:rsidRPr="008D1650" w:rsidTr="00D04F0C">
        <w:tc>
          <w:tcPr>
            <w:tcW w:w="2410" w:type="dxa"/>
            <w:vMerge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8b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Type of randomisation; details of any restriction (such as blocking and block size)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Not applicable</w:t>
            </w:r>
          </w:p>
        </w:tc>
      </w:tr>
      <w:tr w:rsidR="008D1650" w:rsidRPr="008D1650" w:rsidTr="00D04F0C">
        <w:tc>
          <w:tcPr>
            <w:tcW w:w="2410" w:type="dxa"/>
          </w:tcPr>
          <w:p w:rsidR="008D1650" w:rsidRPr="008D1650" w:rsidRDefault="008D1650" w:rsidP="008D1650">
            <w:pPr>
              <w:ind w:hanging="540"/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lastRenderedPageBreak/>
              <w:t>Allocation concealment mechanism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9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Not applicable</w:t>
            </w:r>
          </w:p>
        </w:tc>
      </w:tr>
      <w:tr w:rsidR="008D1650" w:rsidRPr="008D1650" w:rsidTr="00D04F0C">
        <w:tc>
          <w:tcPr>
            <w:tcW w:w="2410" w:type="dxa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Implementation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10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Not applicable</w:t>
            </w:r>
          </w:p>
        </w:tc>
      </w:tr>
      <w:tr w:rsidR="008D1650" w:rsidRPr="008D1650" w:rsidTr="00D04F0C">
        <w:tc>
          <w:tcPr>
            <w:tcW w:w="2410" w:type="dxa"/>
            <w:vMerge w:val="restart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Blinding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11a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Not applicable</w:t>
            </w:r>
          </w:p>
        </w:tc>
      </w:tr>
      <w:tr w:rsidR="008D1650" w:rsidRPr="008D1650" w:rsidTr="00D04F0C">
        <w:tc>
          <w:tcPr>
            <w:tcW w:w="2410" w:type="dxa"/>
            <w:vMerge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11b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If relevant, description of the similarity of intervention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Not applicable</w:t>
            </w:r>
          </w:p>
        </w:tc>
      </w:tr>
      <w:tr w:rsidR="008D1650" w:rsidRPr="008D1650" w:rsidTr="00D04F0C">
        <w:tc>
          <w:tcPr>
            <w:tcW w:w="2410" w:type="dxa"/>
            <w:vMerge w:val="restart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Statistical methods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12a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Statistical methods used to compare groups for primary and secondary outcome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Not applicable</w:t>
            </w:r>
          </w:p>
        </w:tc>
      </w:tr>
      <w:tr w:rsidR="008D1650" w:rsidRPr="008D1650" w:rsidTr="00D04F0C">
        <w:tc>
          <w:tcPr>
            <w:tcW w:w="2410" w:type="dxa"/>
            <w:vMerge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12b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Methods for additional analyses, such as subgroup analyses and adjusted analyse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6</w:t>
            </w:r>
          </w:p>
        </w:tc>
      </w:tr>
      <w:tr w:rsidR="008D1650" w:rsidRPr="008D1650" w:rsidTr="00D04F0C">
        <w:tc>
          <w:tcPr>
            <w:tcW w:w="14283" w:type="dxa"/>
            <w:gridSpan w:val="4"/>
          </w:tcPr>
          <w:p w:rsidR="008D1650" w:rsidRPr="008D1650" w:rsidRDefault="008D1650" w:rsidP="008D1650">
            <w:pPr>
              <w:pStyle w:val="TableSubHead"/>
              <w:jc w:val="both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Results</w:t>
            </w:r>
          </w:p>
        </w:tc>
      </w:tr>
      <w:tr w:rsidR="008D1650" w:rsidRPr="008D1650" w:rsidTr="00D04F0C">
        <w:tc>
          <w:tcPr>
            <w:tcW w:w="2410" w:type="dxa"/>
            <w:vMerge w:val="restart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Participant flow (a diagram is strongly recommended)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13a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7, fig 1</w:t>
            </w:r>
          </w:p>
        </w:tc>
      </w:tr>
      <w:tr w:rsidR="008D1650" w:rsidRPr="008D1650" w:rsidTr="00D04F0C">
        <w:tc>
          <w:tcPr>
            <w:tcW w:w="2410" w:type="dxa"/>
            <w:vMerge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13b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For each group, losses and exclusions after randomisation,</w:t>
            </w:r>
            <w:r w:rsidRPr="008D1650" w:rsidDel="00646D6B">
              <w:rPr>
                <w:rFonts w:asciiTheme="minorHAnsi" w:hAnsiTheme="minorHAnsi" w:cstheme="minorHAnsi"/>
                <w:szCs w:val="24"/>
              </w:rPr>
              <w:t xml:space="preserve"> </w:t>
            </w:r>
            <w:r w:rsidRPr="008D1650">
              <w:rPr>
                <w:rFonts w:asciiTheme="minorHAnsi" w:hAnsiTheme="minorHAnsi" w:cstheme="minorHAnsi"/>
                <w:szCs w:val="24"/>
              </w:rPr>
              <w:t>together with reason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7</w:t>
            </w:r>
          </w:p>
        </w:tc>
      </w:tr>
      <w:tr w:rsidR="008D1650" w:rsidRPr="008D1650" w:rsidTr="00D04F0C">
        <w:tc>
          <w:tcPr>
            <w:tcW w:w="2410" w:type="dxa"/>
            <w:vMerge w:val="restart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Recruitment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14a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Dates defining the periods of recruitment and follow-up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7</w:t>
            </w:r>
          </w:p>
        </w:tc>
      </w:tr>
      <w:tr w:rsidR="008D1650" w:rsidRPr="008D1650" w:rsidTr="00D04F0C">
        <w:tc>
          <w:tcPr>
            <w:tcW w:w="2410" w:type="dxa"/>
            <w:vMerge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14b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Why the trial ended or was stopped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7</w:t>
            </w:r>
          </w:p>
        </w:tc>
      </w:tr>
      <w:tr w:rsidR="008D1650" w:rsidRPr="008D1650" w:rsidTr="00D04F0C">
        <w:tc>
          <w:tcPr>
            <w:tcW w:w="2410" w:type="dxa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Baseline data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15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A table showing baseline demographic and clinical characteristics for each group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BB2DD6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6, table 1, fig 2</w:t>
            </w:r>
          </w:p>
        </w:tc>
      </w:tr>
      <w:tr w:rsidR="008D1650" w:rsidRPr="008D1650" w:rsidTr="00D04F0C">
        <w:tc>
          <w:tcPr>
            <w:tcW w:w="2410" w:type="dxa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Numbers analysed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16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F90FC3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6, 7</w:t>
            </w:r>
          </w:p>
        </w:tc>
      </w:tr>
      <w:tr w:rsidR="008D1650" w:rsidRPr="008D1650" w:rsidTr="00D04F0C">
        <w:tc>
          <w:tcPr>
            <w:tcW w:w="2410" w:type="dxa"/>
            <w:vMerge w:val="restart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Outcomes and estimation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17a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F90FC3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7</w:t>
            </w:r>
          </w:p>
        </w:tc>
      </w:tr>
      <w:tr w:rsidR="008D1650" w:rsidRPr="008D1650" w:rsidTr="00D04F0C">
        <w:tc>
          <w:tcPr>
            <w:tcW w:w="2410" w:type="dxa"/>
            <w:vMerge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17b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bCs/>
                <w:szCs w:val="24"/>
              </w:rPr>
              <w:t>For binary outcomes, presentation of both absolute and relative effect sizes is recommended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F90FC3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Not applicable</w:t>
            </w:r>
          </w:p>
        </w:tc>
      </w:tr>
      <w:tr w:rsidR="008D1650" w:rsidRPr="008D1650" w:rsidTr="00D04F0C">
        <w:tc>
          <w:tcPr>
            <w:tcW w:w="2410" w:type="dxa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Ancillary analyses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18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F90FC3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7, 8</w:t>
            </w:r>
          </w:p>
        </w:tc>
      </w:tr>
      <w:tr w:rsidR="008D1650" w:rsidRPr="008D1650" w:rsidTr="00D04F0C">
        <w:tc>
          <w:tcPr>
            <w:tcW w:w="2410" w:type="dxa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Harms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19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8D1650">
              <w:rPr>
                <w:rFonts w:asciiTheme="minorHAnsi" w:hAnsiTheme="minorHAnsi" w:cstheme="minorHAnsi"/>
                <w:szCs w:val="24"/>
              </w:rPr>
              <w:t>All important</w:t>
            </w:r>
            <w:proofErr w:type="spellEnd"/>
            <w:r w:rsidRPr="008D1650">
              <w:rPr>
                <w:rFonts w:asciiTheme="minorHAnsi" w:hAnsiTheme="minorHAnsi" w:cstheme="minorHAnsi"/>
                <w:szCs w:val="24"/>
              </w:rPr>
              <w:t xml:space="preserve"> harms or unintended effects in each group (for specific guidance see CONSORT for harms)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F90FC3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Not applicable</w:t>
            </w:r>
          </w:p>
        </w:tc>
      </w:tr>
      <w:tr w:rsidR="008D1650" w:rsidRPr="008D1650" w:rsidTr="00D04F0C">
        <w:tc>
          <w:tcPr>
            <w:tcW w:w="14283" w:type="dxa"/>
            <w:gridSpan w:val="4"/>
          </w:tcPr>
          <w:p w:rsidR="008D1650" w:rsidRPr="008D1650" w:rsidRDefault="008D1650" w:rsidP="008D1650">
            <w:pPr>
              <w:pStyle w:val="TableSubHead"/>
              <w:jc w:val="both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Discussion</w:t>
            </w:r>
          </w:p>
        </w:tc>
      </w:tr>
      <w:tr w:rsidR="008D1650" w:rsidRPr="008D1650" w:rsidTr="00D04F0C">
        <w:tc>
          <w:tcPr>
            <w:tcW w:w="2410" w:type="dxa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lastRenderedPageBreak/>
              <w:t>Limitations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20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Trial limitations, addressing sources of potential bias, imprecision, and, if relevant, multiplicity of analyses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:rsidR="008D1650" w:rsidRPr="008D1650" w:rsidRDefault="00F90FC3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1</w:t>
            </w:r>
          </w:p>
        </w:tc>
      </w:tr>
      <w:tr w:rsidR="008D1650" w:rsidRPr="008D1650" w:rsidTr="00D04F0C">
        <w:tc>
          <w:tcPr>
            <w:tcW w:w="2410" w:type="dxa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Generalisability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21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Generalisability (external validity, applicability) of the trial finding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F90FC3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8, 9, 10</w:t>
            </w:r>
          </w:p>
        </w:tc>
      </w:tr>
      <w:tr w:rsidR="008D1650" w:rsidRPr="008D1650" w:rsidTr="00D04F0C">
        <w:tc>
          <w:tcPr>
            <w:tcW w:w="2410" w:type="dxa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Interpretation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22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F90FC3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8, 9, 10, 11</w:t>
            </w:r>
          </w:p>
        </w:tc>
      </w:tr>
      <w:tr w:rsidR="008D1650" w:rsidRPr="008D1650" w:rsidTr="00D04F0C">
        <w:tc>
          <w:tcPr>
            <w:tcW w:w="11907" w:type="dxa"/>
            <w:gridSpan w:val="3"/>
          </w:tcPr>
          <w:p w:rsidR="008D1650" w:rsidRPr="008D1650" w:rsidRDefault="008D1650" w:rsidP="008D1650">
            <w:pPr>
              <w:pStyle w:val="TableSubHead"/>
              <w:jc w:val="right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Other information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:rsidR="008D1650" w:rsidRPr="008D1650" w:rsidRDefault="008D1650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8D1650" w:rsidRPr="008D1650" w:rsidTr="00D04F0C">
        <w:tc>
          <w:tcPr>
            <w:tcW w:w="2410" w:type="dxa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i/>
                <w:caps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Registration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23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Registration number and name of trial registry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:rsidR="008D1650" w:rsidRPr="008D1650" w:rsidRDefault="00F90FC3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4</w:t>
            </w:r>
          </w:p>
        </w:tc>
      </w:tr>
      <w:tr w:rsidR="008D1650" w:rsidRPr="008D1650" w:rsidTr="00D04F0C">
        <w:tc>
          <w:tcPr>
            <w:tcW w:w="2410" w:type="dxa"/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i/>
                <w:caps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Protocol</w:t>
            </w:r>
          </w:p>
        </w:tc>
        <w:tc>
          <w:tcPr>
            <w:tcW w:w="851" w:type="dxa"/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24</w:t>
            </w:r>
          </w:p>
        </w:tc>
        <w:tc>
          <w:tcPr>
            <w:tcW w:w="8646" w:type="dxa"/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Where the full trial protocol can be accessed, if available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D1650" w:rsidRPr="008D1650" w:rsidRDefault="00217A2A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2</w:t>
            </w:r>
            <w:bookmarkStart w:id="0" w:name="_GoBack"/>
            <w:bookmarkEnd w:id="0"/>
          </w:p>
        </w:tc>
      </w:tr>
      <w:tr w:rsidR="008D1650" w:rsidRPr="008D1650" w:rsidTr="00D04F0C">
        <w:tc>
          <w:tcPr>
            <w:tcW w:w="2410" w:type="dxa"/>
            <w:tcBorders>
              <w:bottom w:val="single" w:sz="12" w:space="0" w:color="auto"/>
            </w:tcBorders>
          </w:tcPr>
          <w:p w:rsidR="008D1650" w:rsidRPr="008D1650" w:rsidRDefault="008D1650" w:rsidP="008D1650">
            <w:pPr>
              <w:jc w:val="right"/>
              <w:rPr>
                <w:rFonts w:asciiTheme="minorHAnsi" w:hAnsiTheme="minorHAnsi" w:cstheme="minorHAnsi"/>
                <w:i/>
                <w:caps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Funding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8D1650" w:rsidRPr="008D1650" w:rsidRDefault="008D1650" w:rsidP="008D1650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>25</w:t>
            </w:r>
          </w:p>
        </w:tc>
        <w:tc>
          <w:tcPr>
            <w:tcW w:w="8646" w:type="dxa"/>
            <w:tcBorders>
              <w:bottom w:val="single" w:sz="12" w:space="0" w:color="auto"/>
            </w:tcBorders>
          </w:tcPr>
          <w:p w:rsidR="008D1650" w:rsidRPr="008D1650" w:rsidRDefault="008D1650" w:rsidP="008D1650">
            <w:pPr>
              <w:rPr>
                <w:rFonts w:asciiTheme="minorHAnsi" w:hAnsiTheme="minorHAnsi" w:cstheme="minorHAnsi"/>
                <w:szCs w:val="24"/>
                <w:lang w:val="en-CA"/>
              </w:rPr>
            </w:pPr>
            <w:r w:rsidRPr="008D1650">
              <w:rPr>
                <w:rFonts w:asciiTheme="minorHAnsi" w:hAnsiTheme="minorHAnsi" w:cstheme="minorHAnsi"/>
                <w:szCs w:val="24"/>
              </w:rPr>
              <w:t xml:space="preserve">Sources of funding </w:t>
            </w:r>
            <w:r w:rsidRPr="008D1650">
              <w:rPr>
                <w:rFonts w:asciiTheme="minorHAnsi" w:hAnsiTheme="minorHAnsi" w:cstheme="minorHAnsi"/>
                <w:bCs/>
                <w:szCs w:val="24"/>
                <w:lang w:val="en-CA"/>
              </w:rPr>
              <w:t>and other support (such as supply of drugs), role of funder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12" w:space="0" w:color="auto"/>
            </w:tcBorders>
          </w:tcPr>
          <w:p w:rsidR="008D1650" w:rsidRPr="008D1650" w:rsidRDefault="00217A2A" w:rsidP="008D1650">
            <w:pPr>
              <w:jc w:val="both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2</w:t>
            </w:r>
          </w:p>
        </w:tc>
      </w:tr>
    </w:tbl>
    <w:p w:rsidR="00EA1A94" w:rsidRDefault="00EA1A94"/>
    <w:sectPr w:rsidR="00EA1A94" w:rsidSect="008D16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650"/>
    <w:rsid w:val="00217A2A"/>
    <w:rsid w:val="008D1650"/>
    <w:rsid w:val="00BB2DD6"/>
    <w:rsid w:val="00D04F0C"/>
    <w:rsid w:val="00EA1A94"/>
    <w:rsid w:val="00F90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377E6"/>
  <w15:chartTrackingRefBased/>
  <w15:docId w15:val="{8C7E1EAF-934D-442B-A2C1-AA58A0644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65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8D1650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8D16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660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 DELONGCHAMPS Nicolas</dc:creator>
  <cp:keywords/>
  <dc:description/>
  <cp:lastModifiedBy>BARRY DELONGCHAMPS Nicolas</cp:lastModifiedBy>
  <cp:revision>3</cp:revision>
  <dcterms:created xsi:type="dcterms:W3CDTF">2020-10-08T13:36:00Z</dcterms:created>
  <dcterms:modified xsi:type="dcterms:W3CDTF">2020-10-08T14:18:00Z</dcterms:modified>
</cp:coreProperties>
</file>